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825C8" w14:textId="77777777" w:rsidR="00FE0637" w:rsidRDefault="00FE0637" w:rsidP="007735EE">
      <w:pPr>
        <w:spacing w:line="400" w:lineRule="exact"/>
        <w:jc w:val="center"/>
        <w:rPr>
          <w:rFonts w:ascii="Arial" w:hAnsi="Arial" w:cs="Arial"/>
          <w:bCs/>
          <w:sz w:val="32"/>
          <w:szCs w:val="32"/>
        </w:rPr>
      </w:pPr>
      <w:bookmarkStart w:id="0" w:name="_Hlk150269763"/>
      <w:bookmarkStart w:id="1" w:name="_Hlk174117393"/>
      <w:r w:rsidRPr="00FE0637">
        <w:rPr>
          <w:rFonts w:ascii="Arial" w:hAnsi="Arial" w:cs="Arial" w:hint="eastAsia"/>
          <w:bCs/>
          <w:sz w:val="32"/>
          <w:szCs w:val="32"/>
        </w:rPr>
        <w:t>Supplementary Information</w:t>
      </w:r>
    </w:p>
    <w:p w14:paraId="6C928DAC" w14:textId="05940749" w:rsidR="007735EE" w:rsidRDefault="007735EE" w:rsidP="007735EE">
      <w:pPr>
        <w:spacing w:line="400" w:lineRule="exact"/>
        <w:jc w:val="center"/>
        <w:rPr>
          <w:rFonts w:ascii="Arial" w:eastAsia="宋体" w:hAnsi="Arial" w:cs="Arial"/>
          <w:b/>
          <w:bCs/>
          <w:color w:val="000000"/>
          <w:kern w:val="0"/>
          <w:sz w:val="20"/>
          <w:lang w:bidi="ar"/>
        </w:rPr>
      </w:pPr>
      <w:r>
        <w:rPr>
          <w:rFonts w:ascii="Arial" w:eastAsia="宋体" w:hAnsi="Arial" w:cs="Arial"/>
          <w:b/>
          <w:bCs/>
          <w:kern w:val="0"/>
          <w:sz w:val="24"/>
        </w:rPr>
        <w:t>Table S</w:t>
      </w:r>
      <w:r w:rsidR="003905E0">
        <w:rPr>
          <w:rFonts w:ascii="Arial" w:eastAsia="宋体" w:hAnsi="Arial" w:cs="Arial" w:hint="eastAsia"/>
          <w:b/>
          <w:bCs/>
          <w:kern w:val="0"/>
          <w:sz w:val="24"/>
        </w:rPr>
        <w:t>1</w:t>
      </w:r>
      <w:r>
        <w:rPr>
          <w:rFonts w:ascii="Arial" w:eastAsia="宋体" w:hAnsi="Arial" w:cs="Arial"/>
          <w:b/>
          <w:bCs/>
          <w:kern w:val="0"/>
          <w:sz w:val="24"/>
        </w:rPr>
        <w:t>. The primers</w:t>
      </w:r>
      <w:r>
        <w:rPr>
          <w:rFonts w:ascii="Arial" w:eastAsia="宋体" w:hAnsi="Arial" w:cs="Arial" w:hint="eastAsia"/>
          <w:b/>
          <w:bCs/>
          <w:kern w:val="0"/>
          <w:sz w:val="24"/>
        </w:rPr>
        <w:t xml:space="preserve"> and </w:t>
      </w:r>
      <w:r>
        <w:rPr>
          <w:rFonts w:ascii="Arial" w:eastAsia="宋体" w:hAnsi="Arial" w:cs="Arial"/>
          <w:b/>
          <w:bCs/>
          <w:color w:val="000000"/>
          <w:kern w:val="0"/>
          <w:sz w:val="24"/>
          <w:lang w:bidi="ar"/>
        </w:rPr>
        <w:t>siRNA</w:t>
      </w:r>
      <w:r>
        <w:rPr>
          <w:rFonts w:ascii="Arial" w:eastAsia="宋体" w:hAnsi="Arial" w:cs="Arial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Arial" w:eastAsia="宋体" w:hAnsi="Arial" w:cs="Arial"/>
          <w:b/>
          <w:bCs/>
          <w:kern w:val="0"/>
          <w:sz w:val="24"/>
        </w:rPr>
        <w:t xml:space="preserve">used in the </w:t>
      </w:r>
      <w:r>
        <w:rPr>
          <w:rFonts w:ascii="Arial" w:eastAsia="宋体" w:hAnsi="Arial" w:cs="Arial" w:hint="eastAsia"/>
          <w:b/>
          <w:bCs/>
          <w:kern w:val="0"/>
          <w:sz w:val="24"/>
        </w:rPr>
        <w:t>study</w:t>
      </w:r>
    </w:p>
    <w:tbl>
      <w:tblPr>
        <w:tblW w:w="8287" w:type="dxa"/>
        <w:tblInd w:w="13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3150"/>
        <w:gridCol w:w="3255"/>
      </w:tblGrid>
      <w:tr w:rsidR="007735EE" w14:paraId="3BE84AC9" w14:textId="77777777" w:rsidTr="006665FD">
        <w:trPr>
          <w:trHeight w:val="236"/>
        </w:trPr>
        <w:tc>
          <w:tcPr>
            <w:tcW w:w="1882" w:type="dxa"/>
            <w:tcBorders>
              <w:bottom w:val="single" w:sz="8" w:space="0" w:color="000000"/>
            </w:tcBorders>
            <w:vAlign w:val="center"/>
          </w:tcPr>
          <w:bookmarkEnd w:id="0"/>
          <w:p w14:paraId="4D51F665" w14:textId="77777777" w:rsidR="007735EE" w:rsidRDefault="007735EE" w:rsidP="00BE65BF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T-qPCR</w:t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 w14:paraId="5C6664B8" w14:textId="77777777" w:rsidR="007735EE" w:rsidRDefault="007735EE" w:rsidP="00BE65BF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Forward (5’-3’)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 w14:paraId="5F32D37D" w14:textId="77777777" w:rsidR="007735EE" w:rsidRDefault="007735EE" w:rsidP="00BE65BF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everse (5’-3’)</w:t>
            </w:r>
          </w:p>
        </w:tc>
      </w:tr>
      <w:tr w:rsidR="007735EE" w14:paraId="270E7489" w14:textId="77777777" w:rsidTr="0056525A">
        <w:trPr>
          <w:trHeight w:val="20"/>
        </w:trPr>
        <w:tc>
          <w:tcPr>
            <w:tcW w:w="1882" w:type="dxa"/>
            <w:tcBorders>
              <w:top w:val="single" w:sz="8" w:space="0" w:color="000000"/>
            </w:tcBorders>
            <w:vAlign w:val="center"/>
          </w:tcPr>
          <w:p w14:paraId="5989DBD5" w14:textId="5A2F1956" w:rsidR="007735EE" w:rsidRPr="007735EE" w:rsidRDefault="007735EE" w:rsidP="007735EE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bookmarkStart w:id="2" w:name="_Hlk174117257"/>
            <w:bookmarkEnd w:id="1"/>
            <w:r w:rsidRPr="007735EE">
              <w:rPr>
                <w:rFonts w:ascii="Arial" w:eastAsia="宋体" w:hAnsi="Arial" w:cs="Arial"/>
                <w:kern w:val="0"/>
                <w:sz w:val="18"/>
                <w:szCs w:val="18"/>
              </w:rPr>
              <w:t>H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GAPDH</w:t>
            </w:r>
          </w:p>
        </w:tc>
        <w:tc>
          <w:tcPr>
            <w:tcW w:w="3150" w:type="dxa"/>
            <w:tcBorders>
              <w:top w:val="single" w:sz="8" w:space="0" w:color="000000"/>
            </w:tcBorders>
            <w:vAlign w:val="center"/>
          </w:tcPr>
          <w:p w14:paraId="18C359EA" w14:textId="5BEBDA52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>CCATGGAGAAGGCTGGGG</w:t>
            </w:r>
          </w:p>
        </w:tc>
        <w:tc>
          <w:tcPr>
            <w:tcW w:w="3255" w:type="dxa"/>
            <w:tcBorders>
              <w:top w:val="single" w:sz="8" w:space="0" w:color="000000"/>
            </w:tcBorders>
            <w:vAlign w:val="center"/>
          </w:tcPr>
          <w:p w14:paraId="195D3031" w14:textId="02237314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>CAAAGTTGTCATGGATGACC</w:t>
            </w:r>
          </w:p>
        </w:tc>
      </w:tr>
      <w:tr w:rsidR="007735EE" w14:paraId="3697AD53" w14:textId="77777777" w:rsidTr="0056525A">
        <w:trPr>
          <w:trHeight w:val="20"/>
        </w:trPr>
        <w:tc>
          <w:tcPr>
            <w:tcW w:w="1882" w:type="dxa"/>
            <w:vAlign w:val="center"/>
          </w:tcPr>
          <w:p w14:paraId="7099701A" w14:textId="25028056" w:rsidR="007735EE" w:rsidRPr="007735EE" w:rsidRDefault="007735EE" w:rsidP="007735EE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735EE">
              <w:rPr>
                <w:rFonts w:ascii="Arial" w:eastAsia="宋体" w:hAnsi="Arial" w:cs="Arial"/>
                <w:kern w:val="0"/>
                <w:sz w:val="18"/>
                <w:szCs w:val="18"/>
              </w:rPr>
              <w:t>H-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IDO1</w:t>
            </w:r>
          </w:p>
        </w:tc>
        <w:tc>
          <w:tcPr>
            <w:tcW w:w="3150" w:type="dxa"/>
            <w:vAlign w:val="center"/>
          </w:tcPr>
          <w:p w14:paraId="496E8876" w14:textId="6C023451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>TCTCATTTCGTGATGGAGACTGC</w:t>
            </w:r>
          </w:p>
        </w:tc>
        <w:tc>
          <w:tcPr>
            <w:tcW w:w="3255" w:type="dxa"/>
            <w:vAlign w:val="center"/>
          </w:tcPr>
          <w:p w14:paraId="3075E9D0" w14:textId="2B9DE670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>GTGTCCCGTTCTTGCATTTGC</w:t>
            </w:r>
          </w:p>
        </w:tc>
      </w:tr>
      <w:tr w:rsidR="007735EE" w14:paraId="6296AD2D" w14:textId="77777777" w:rsidTr="0056525A">
        <w:trPr>
          <w:trHeight w:val="20"/>
        </w:trPr>
        <w:tc>
          <w:tcPr>
            <w:tcW w:w="1882" w:type="dxa"/>
            <w:vAlign w:val="center"/>
          </w:tcPr>
          <w:p w14:paraId="73E11E0B" w14:textId="639E1673" w:rsidR="007735EE" w:rsidRPr="007735EE" w:rsidRDefault="007735EE" w:rsidP="007735EE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bookmarkStart w:id="3" w:name="_Hlk174117343"/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SLC7A11</w:t>
            </w:r>
          </w:p>
        </w:tc>
        <w:tc>
          <w:tcPr>
            <w:tcW w:w="3150" w:type="dxa"/>
            <w:vAlign w:val="center"/>
          </w:tcPr>
          <w:p w14:paraId="1E4A847C" w14:textId="42D029B8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ATGCAGTGGCAGTGACCTTT </w:t>
            </w:r>
          </w:p>
        </w:tc>
        <w:tc>
          <w:tcPr>
            <w:tcW w:w="3255" w:type="dxa"/>
            <w:vAlign w:val="center"/>
          </w:tcPr>
          <w:p w14:paraId="2BC93F85" w14:textId="46DD5FEB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>CATGGAGCCAAAGCAGGAGA</w:t>
            </w:r>
          </w:p>
        </w:tc>
      </w:tr>
      <w:tr w:rsidR="007735EE" w14:paraId="2829D952" w14:textId="77777777" w:rsidTr="0056525A">
        <w:trPr>
          <w:trHeight w:val="20"/>
        </w:trPr>
        <w:tc>
          <w:tcPr>
            <w:tcW w:w="1882" w:type="dxa"/>
            <w:vAlign w:val="center"/>
          </w:tcPr>
          <w:p w14:paraId="497E8BB6" w14:textId="35B59FAD" w:rsidR="007735EE" w:rsidRPr="007735EE" w:rsidRDefault="007735EE" w:rsidP="007735EE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GPX4</w:t>
            </w:r>
          </w:p>
        </w:tc>
        <w:tc>
          <w:tcPr>
            <w:tcW w:w="3150" w:type="dxa"/>
            <w:vAlign w:val="center"/>
          </w:tcPr>
          <w:p w14:paraId="16C2A255" w14:textId="13BB7981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>GAGGCAAGACCGAAGTAAACTAC</w:t>
            </w:r>
          </w:p>
        </w:tc>
        <w:tc>
          <w:tcPr>
            <w:tcW w:w="3255" w:type="dxa"/>
            <w:vAlign w:val="center"/>
          </w:tcPr>
          <w:p w14:paraId="43DA48DB" w14:textId="1A31128C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735EE">
              <w:rPr>
                <w:rFonts w:ascii="Arial" w:eastAsia="等线" w:hAnsi="Arial" w:cs="Arial"/>
                <w:color w:val="000000"/>
                <w:sz w:val="18"/>
                <w:szCs w:val="18"/>
              </w:rPr>
              <w:t>CCGAACTGGTTACACGGGAA</w:t>
            </w:r>
          </w:p>
        </w:tc>
      </w:tr>
      <w:bookmarkEnd w:id="2"/>
      <w:bookmarkEnd w:id="3"/>
      <w:tr w:rsidR="007735EE" w14:paraId="46EEBB8A" w14:textId="77777777" w:rsidTr="0056525A">
        <w:trPr>
          <w:trHeight w:val="20"/>
        </w:trPr>
        <w:tc>
          <w:tcPr>
            <w:tcW w:w="188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DCFF92" w14:textId="77777777" w:rsidR="007735EE" w:rsidRPr="007735EE" w:rsidRDefault="007735EE" w:rsidP="0056525A">
            <w:pPr>
              <w:spacing w:line="400" w:lineRule="exact"/>
              <w:jc w:val="left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7735EE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hIP-qPCR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54694" w14:textId="77777777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Forward (5’-3’)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B15AA1" w14:textId="77777777" w:rsidR="007735EE" w:rsidRDefault="007735EE" w:rsidP="007735EE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everse (5’-3’)</w:t>
            </w:r>
          </w:p>
        </w:tc>
      </w:tr>
      <w:tr w:rsidR="0056525A" w14:paraId="6D283396" w14:textId="77777777" w:rsidTr="0056525A">
        <w:trPr>
          <w:trHeight w:val="393"/>
        </w:trPr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4F9D6A15" w14:textId="1013C4DC" w:rsidR="0056525A" w:rsidRPr="007735EE" w:rsidRDefault="0056525A" w:rsidP="0056525A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FTO-PP1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14:paraId="64FB965F" w14:textId="1AA7DE7C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GAACTACATGTGCGTGCCAC</w:t>
            </w:r>
          </w:p>
        </w:tc>
        <w:tc>
          <w:tcPr>
            <w:tcW w:w="3255" w:type="dxa"/>
            <w:tcBorders>
              <w:top w:val="single" w:sz="4" w:space="0" w:color="auto"/>
              <w:bottom w:val="nil"/>
            </w:tcBorders>
            <w:vAlign w:val="center"/>
          </w:tcPr>
          <w:p w14:paraId="22C4A630" w14:textId="3100226F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GGTTCCCACCCTGTACCAG</w:t>
            </w:r>
          </w:p>
        </w:tc>
      </w:tr>
      <w:tr w:rsidR="0056525A" w14:paraId="56D001F3" w14:textId="77777777" w:rsidTr="0056525A">
        <w:trPr>
          <w:trHeight w:val="20"/>
        </w:trPr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A4FEB84" w14:textId="16CA285E" w:rsidR="0056525A" w:rsidRPr="007735EE" w:rsidRDefault="0056525A" w:rsidP="0056525A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FTO-PP2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270B01B1" w14:textId="39C53431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GAATGATTGGCTGTGCGTGG</w:t>
            </w:r>
          </w:p>
        </w:tc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6C4CBBDD" w14:textId="6FA576A3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CCAGGCTGGTCTCGAACTC</w:t>
            </w:r>
          </w:p>
        </w:tc>
      </w:tr>
      <w:tr w:rsidR="0056525A" w14:paraId="62475E20" w14:textId="77777777" w:rsidTr="0056525A">
        <w:trPr>
          <w:trHeight w:val="20"/>
        </w:trPr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4E79A14" w14:textId="57556705" w:rsidR="0056525A" w:rsidRPr="007735EE" w:rsidRDefault="0056525A" w:rsidP="0056525A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FTO-P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440E99BA" w14:textId="475B489C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CTGGACGTGGGGATAAAGGG</w:t>
            </w:r>
          </w:p>
        </w:tc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7F2C51B4" w14:textId="57EA01FE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GAGTTGGCCCTGGAGTTCTG</w:t>
            </w:r>
          </w:p>
        </w:tc>
      </w:tr>
      <w:tr w:rsidR="0056525A" w14:paraId="0F7FC881" w14:textId="77777777" w:rsidTr="0056525A">
        <w:trPr>
          <w:trHeight w:val="20"/>
        </w:trPr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6F2D5A7" w14:textId="6EB9D21C" w:rsidR="0056525A" w:rsidRPr="007735EE" w:rsidRDefault="0056525A" w:rsidP="0056525A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FTO-P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0CFB5451" w14:textId="3815CA4C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CGTTGCTATAGCGCCGACAG</w:t>
            </w:r>
          </w:p>
        </w:tc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20DE6971" w14:textId="42F3284E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ACAGGCTAGAGTCCAAGGAGA</w:t>
            </w:r>
          </w:p>
        </w:tc>
      </w:tr>
      <w:tr w:rsidR="0056525A" w14:paraId="7E8DFF2D" w14:textId="77777777" w:rsidTr="0056525A">
        <w:trPr>
          <w:trHeight w:val="20"/>
        </w:trPr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7E08E" w14:textId="688626C4" w:rsidR="0056525A" w:rsidRPr="007735EE" w:rsidRDefault="0056525A" w:rsidP="0056525A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RIP-qPCR</w:t>
            </w:r>
            <w:r w:rsidRPr="007735E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E8D43" w14:textId="77777777" w:rsidR="0056525A" w:rsidRDefault="0056525A" w:rsidP="0056525A">
            <w:pPr>
              <w:spacing w:line="400" w:lineRule="exac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Forward (5’-3’)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E2FD7" w14:textId="77777777" w:rsidR="0056525A" w:rsidRDefault="0056525A" w:rsidP="0056525A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everse (5’-3’)</w:t>
            </w:r>
          </w:p>
        </w:tc>
      </w:tr>
      <w:tr w:rsidR="0056525A" w14:paraId="3A62A814" w14:textId="77777777" w:rsidTr="0056525A">
        <w:trPr>
          <w:trHeight w:val="20"/>
        </w:trPr>
        <w:tc>
          <w:tcPr>
            <w:tcW w:w="1882" w:type="dxa"/>
            <w:tcBorders>
              <w:top w:val="single" w:sz="4" w:space="0" w:color="auto"/>
              <w:bottom w:val="nil"/>
            </w:tcBorders>
            <w:vAlign w:val="center"/>
          </w:tcPr>
          <w:p w14:paraId="28836AC5" w14:textId="16488581" w:rsidR="0056525A" w:rsidRPr="007735EE" w:rsidRDefault="0056525A" w:rsidP="0056525A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SLC7A11</w:t>
            </w: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/>
              </w:rPr>
              <w:t xml:space="preserve"> </w:t>
            </w:r>
            <w:r w:rsidRPr="0056525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5'UTR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vAlign w:val="center"/>
          </w:tcPr>
          <w:p w14:paraId="54A3C023" w14:textId="61EC8464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GTTCTGGGACCCCGCTTTAC</w:t>
            </w:r>
          </w:p>
        </w:tc>
        <w:tc>
          <w:tcPr>
            <w:tcW w:w="3255" w:type="dxa"/>
            <w:tcBorders>
              <w:top w:val="single" w:sz="4" w:space="0" w:color="auto"/>
              <w:bottom w:val="nil"/>
            </w:tcBorders>
            <w:vAlign w:val="center"/>
          </w:tcPr>
          <w:p w14:paraId="290EDDE0" w14:textId="0F9294AF" w:rsidR="0056525A" w:rsidRPr="0056525A" w:rsidRDefault="0056525A" w:rsidP="0056525A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GCAGGTTTATTGTGTGCGGG</w:t>
            </w:r>
          </w:p>
        </w:tc>
      </w:tr>
      <w:tr w:rsidR="009B2688" w14:paraId="4ADED797" w14:textId="77777777" w:rsidTr="0056525A">
        <w:trPr>
          <w:trHeight w:val="20"/>
        </w:trPr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0E28C443" w14:textId="20871903" w:rsidR="009B2688" w:rsidRPr="007735EE" w:rsidRDefault="009B2688" w:rsidP="009B2688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H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SLC7A11</w:t>
            </w:r>
            <w:r w:rsidRPr="007735EE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56525A"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'UTR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14:paraId="4CFDE66D" w14:textId="79D7515E" w:rsidR="009B2688" w:rsidRPr="0056525A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TGGACTTGAGATCTTGGCAATCT</w:t>
            </w:r>
          </w:p>
        </w:tc>
        <w:tc>
          <w:tcPr>
            <w:tcW w:w="3255" w:type="dxa"/>
            <w:tcBorders>
              <w:top w:val="nil"/>
              <w:bottom w:val="single" w:sz="4" w:space="0" w:color="auto"/>
            </w:tcBorders>
            <w:vAlign w:val="center"/>
          </w:tcPr>
          <w:p w14:paraId="437DC441" w14:textId="545975B6" w:rsidR="009B2688" w:rsidRPr="0056525A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56525A">
              <w:rPr>
                <w:rFonts w:ascii="Arial" w:eastAsia="等线" w:hAnsi="Arial" w:cs="Arial"/>
                <w:color w:val="000000"/>
                <w:sz w:val="18"/>
                <w:szCs w:val="18"/>
              </w:rPr>
              <w:t>AACTGACTCCTTTTGTTTATCACC</w:t>
            </w:r>
          </w:p>
        </w:tc>
      </w:tr>
      <w:tr w:rsidR="009B2688" w14:paraId="51C03AB3" w14:textId="77777777" w:rsidTr="0056525A">
        <w:trPr>
          <w:trHeight w:val="20"/>
        </w:trPr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3CAC428E" w14:textId="513CB762" w:rsidR="009B2688" w:rsidRPr="007735EE" w:rsidRDefault="009B2688" w:rsidP="009B2688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siRNA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14:paraId="37821309" w14:textId="094A8EE6" w:rsidR="009B2688" w:rsidRPr="0056525A" w:rsidRDefault="00D861E5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S</w:t>
            </w:r>
            <w:r w:rsidRPr="00D861E5">
              <w:rPr>
                <w:rFonts w:ascii="Arial" w:eastAsia="宋体" w:hAnsi="Arial" w:cs="Arial" w:hint="eastAsia"/>
                <w:b/>
                <w:bCs/>
                <w:kern w:val="0"/>
                <w:sz w:val="18"/>
                <w:szCs w:val="18"/>
              </w:rPr>
              <w:t>equence</w:t>
            </w:r>
          </w:p>
        </w:tc>
        <w:tc>
          <w:tcPr>
            <w:tcW w:w="3255" w:type="dxa"/>
            <w:tcBorders>
              <w:top w:val="nil"/>
              <w:bottom w:val="single" w:sz="4" w:space="0" w:color="auto"/>
            </w:tcBorders>
            <w:vAlign w:val="center"/>
          </w:tcPr>
          <w:p w14:paraId="142104C2" w14:textId="77777777" w:rsidR="009B2688" w:rsidRPr="0056525A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9B2688" w14:paraId="4F71DF83" w14:textId="77777777" w:rsidTr="009B2688">
        <w:trPr>
          <w:trHeight w:val="20"/>
        </w:trPr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42E2D33" w14:textId="6FF0D01B" w:rsidR="009B2688" w:rsidRPr="007735EE" w:rsidRDefault="009B2688" w:rsidP="009B2688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H-si-SLC7A11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A88C709" w14:textId="0DFE8702" w:rsidR="009B2688" w:rsidRPr="0056525A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B268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CCAGAUAUGCAUCGUCCUUTT</w:t>
            </w:r>
          </w:p>
        </w:tc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0C485F04" w14:textId="77777777" w:rsidR="009B2688" w:rsidRPr="0056525A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9B2688" w14:paraId="0F32EDAE" w14:textId="77777777" w:rsidTr="009B2688">
        <w:trPr>
          <w:trHeight w:val="20"/>
        </w:trPr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E56CEC0" w14:textId="53DE0587" w:rsidR="009B2688" w:rsidRPr="007735EE" w:rsidRDefault="009B2688" w:rsidP="009B2688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H-si-AhR-1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134698E2" w14:textId="2F4B1A1A" w:rsidR="009B2688" w:rsidRPr="009B2688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B268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CCCACAAGAUGUUAUUAAUTT</w:t>
            </w:r>
          </w:p>
        </w:tc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1663D6C4" w14:textId="77777777" w:rsidR="009B2688" w:rsidRPr="0056525A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9B2688" w14:paraId="12DC1BDD" w14:textId="77777777" w:rsidTr="009B2688">
        <w:trPr>
          <w:trHeight w:val="20"/>
        </w:trPr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79D9157" w14:textId="5F3BE91B" w:rsidR="009B2688" w:rsidRPr="007735EE" w:rsidRDefault="009B2688" w:rsidP="009B2688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H-si-AhR-2</w:t>
            </w:r>
          </w:p>
        </w:tc>
        <w:tc>
          <w:tcPr>
            <w:tcW w:w="3150" w:type="dxa"/>
            <w:tcBorders>
              <w:top w:val="nil"/>
              <w:bottom w:val="nil"/>
            </w:tcBorders>
            <w:vAlign w:val="center"/>
          </w:tcPr>
          <w:p w14:paraId="42DD67AF" w14:textId="2E2C11B3" w:rsidR="009B2688" w:rsidRPr="009B2688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B2688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GUGACUUGUACAGCAUAAUTT</w:t>
            </w:r>
          </w:p>
        </w:tc>
        <w:tc>
          <w:tcPr>
            <w:tcW w:w="3255" w:type="dxa"/>
            <w:tcBorders>
              <w:top w:val="nil"/>
              <w:bottom w:val="nil"/>
            </w:tcBorders>
            <w:vAlign w:val="center"/>
          </w:tcPr>
          <w:p w14:paraId="42DF7D70" w14:textId="63D59360" w:rsidR="009B2688" w:rsidRPr="0056525A" w:rsidRDefault="009B2688" w:rsidP="009B2688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  <w:tr w:rsidR="009B2688" w14:paraId="4677F043" w14:textId="77777777" w:rsidTr="0056525A">
        <w:trPr>
          <w:trHeight w:val="20"/>
        </w:trPr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5674F439" w14:textId="4F6002D9" w:rsidR="009B2688" w:rsidRPr="007735EE" w:rsidRDefault="00CD6F72" w:rsidP="009B2688">
            <w:pPr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H-si-METTL3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vAlign w:val="center"/>
          </w:tcPr>
          <w:p w14:paraId="5FCA04CC" w14:textId="0923E542" w:rsidR="009B2688" w:rsidRPr="00CD6F72" w:rsidRDefault="00CD6F72" w:rsidP="00CD6F72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D6F72">
              <w:rPr>
                <w:rFonts w:ascii="Arial" w:eastAsia="等线" w:hAnsi="Arial" w:cs="Arial"/>
                <w:color w:val="000000"/>
                <w:sz w:val="18"/>
                <w:szCs w:val="18"/>
              </w:rPr>
              <w:t>GCUCAACAUACCCGUACUATT</w:t>
            </w:r>
          </w:p>
        </w:tc>
        <w:tc>
          <w:tcPr>
            <w:tcW w:w="3255" w:type="dxa"/>
            <w:tcBorders>
              <w:top w:val="nil"/>
              <w:bottom w:val="single" w:sz="4" w:space="0" w:color="auto"/>
            </w:tcBorders>
            <w:vAlign w:val="center"/>
          </w:tcPr>
          <w:p w14:paraId="6426FAFF" w14:textId="37B1C1E9" w:rsidR="009B2688" w:rsidRPr="00CD6F72" w:rsidRDefault="009B2688" w:rsidP="00CD6F72">
            <w:pPr>
              <w:spacing w:line="400" w:lineRule="exac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</w:tbl>
    <w:p w14:paraId="305EF5E7" w14:textId="632338BC" w:rsidR="004C724E" w:rsidRDefault="004C724E" w:rsidP="00FC45DE">
      <w:pPr>
        <w:rPr>
          <w:rFonts w:hint="eastAsia"/>
        </w:rPr>
      </w:pPr>
    </w:p>
    <w:p w14:paraId="59446CF8" w14:textId="77777777" w:rsidR="004C724E" w:rsidRDefault="004C724E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7FD1909" w14:textId="398A569F" w:rsidR="000A63C0" w:rsidRPr="00A264C9" w:rsidRDefault="000A63C0" w:rsidP="00A264C9">
      <w:pPr>
        <w:spacing w:line="400" w:lineRule="exact"/>
        <w:jc w:val="center"/>
        <w:rPr>
          <w:rFonts w:ascii="Arial" w:eastAsia="宋体" w:hAnsi="Arial" w:cs="Arial"/>
          <w:b/>
          <w:bCs/>
          <w:color w:val="000000"/>
          <w:kern w:val="0"/>
          <w:sz w:val="20"/>
          <w:lang w:bidi="ar"/>
        </w:rPr>
      </w:pPr>
      <w:r>
        <w:rPr>
          <w:rFonts w:ascii="Arial" w:eastAsia="宋体" w:hAnsi="Arial" w:cs="Arial"/>
          <w:b/>
          <w:bCs/>
          <w:kern w:val="0"/>
          <w:sz w:val="24"/>
        </w:rPr>
        <w:lastRenderedPageBreak/>
        <w:t>Table S</w:t>
      </w:r>
      <w:r>
        <w:rPr>
          <w:rFonts w:ascii="Arial" w:eastAsia="宋体" w:hAnsi="Arial" w:cs="Arial" w:hint="eastAsia"/>
          <w:b/>
          <w:bCs/>
          <w:kern w:val="0"/>
          <w:sz w:val="24"/>
        </w:rPr>
        <w:t>2</w:t>
      </w:r>
      <w:r>
        <w:rPr>
          <w:rFonts w:ascii="Arial" w:eastAsia="宋体" w:hAnsi="Arial" w:cs="Arial"/>
          <w:b/>
          <w:bCs/>
          <w:kern w:val="0"/>
          <w:sz w:val="24"/>
        </w:rPr>
        <w:t>.</w:t>
      </w:r>
      <w:r w:rsidRPr="000A63C0">
        <w:rPr>
          <w:rFonts w:hint="eastAsia"/>
        </w:rPr>
        <w:t xml:space="preserve"> </w:t>
      </w:r>
      <w:r w:rsidRPr="000A63C0">
        <w:rPr>
          <w:rFonts w:ascii="Arial" w:eastAsia="宋体" w:hAnsi="Arial" w:cs="Arial" w:hint="eastAsia"/>
          <w:b/>
          <w:bCs/>
          <w:kern w:val="0"/>
          <w:sz w:val="24"/>
        </w:rPr>
        <w:t>Antibody information</w:t>
      </w:r>
      <w:r>
        <w:rPr>
          <w:rFonts w:ascii="Arial" w:eastAsia="宋体" w:hAnsi="Arial" w:cs="Arial"/>
          <w:b/>
          <w:bCs/>
          <w:kern w:val="0"/>
          <w:sz w:val="24"/>
        </w:rPr>
        <w:t xml:space="preserve"> in the </w:t>
      </w:r>
      <w:r>
        <w:rPr>
          <w:rFonts w:ascii="Arial" w:eastAsia="宋体" w:hAnsi="Arial" w:cs="Arial" w:hint="eastAsia"/>
          <w:b/>
          <w:bCs/>
          <w:kern w:val="0"/>
          <w:sz w:val="24"/>
        </w:rPr>
        <w:t>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751"/>
        <w:gridCol w:w="3064"/>
        <w:gridCol w:w="1575"/>
        <w:gridCol w:w="1906"/>
      </w:tblGrid>
      <w:tr w:rsidR="0069090C" w:rsidRPr="0069090C" w14:paraId="74B50146" w14:textId="77777777" w:rsidTr="004D0FAC">
        <w:tc>
          <w:tcPr>
            <w:tcW w:w="1751" w:type="dxa"/>
          </w:tcPr>
          <w:p w14:paraId="7FBF33C8" w14:textId="7480E880" w:rsidR="0069090C" w:rsidRPr="0069090C" w:rsidRDefault="0069090C" w:rsidP="00FC45DE">
            <w:pPr>
              <w:rPr>
                <w:sz w:val="24"/>
                <w:szCs w:val="24"/>
              </w:rPr>
            </w:pPr>
            <w:r w:rsidRPr="0069090C">
              <w:rPr>
                <w:rFonts w:hint="eastAsia"/>
                <w:sz w:val="24"/>
                <w:szCs w:val="24"/>
              </w:rPr>
              <w:t>Antibody</w:t>
            </w:r>
          </w:p>
        </w:tc>
        <w:tc>
          <w:tcPr>
            <w:tcW w:w="3064" w:type="dxa"/>
          </w:tcPr>
          <w:p w14:paraId="653274FE" w14:textId="61FFA01A" w:rsidR="0069090C" w:rsidRPr="0069090C" w:rsidRDefault="0069090C" w:rsidP="00FC45DE">
            <w:pPr>
              <w:rPr>
                <w:sz w:val="24"/>
                <w:szCs w:val="24"/>
              </w:rPr>
            </w:pPr>
            <w:r w:rsidRPr="0069090C">
              <w:rPr>
                <w:rFonts w:hint="eastAsia"/>
                <w:sz w:val="24"/>
                <w:szCs w:val="24"/>
              </w:rPr>
              <w:t>Vendor</w:t>
            </w:r>
          </w:p>
        </w:tc>
        <w:tc>
          <w:tcPr>
            <w:tcW w:w="1575" w:type="dxa"/>
          </w:tcPr>
          <w:p w14:paraId="5BBF1F7F" w14:textId="1C7541CB" w:rsidR="0069090C" w:rsidRPr="0069090C" w:rsidRDefault="0069090C" w:rsidP="00FC45DE">
            <w:pPr>
              <w:rPr>
                <w:sz w:val="24"/>
                <w:szCs w:val="24"/>
              </w:rPr>
            </w:pPr>
            <w:r w:rsidRPr="0069090C">
              <w:rPr>
                <w:rFonts w:hint="eastAsia"/>
                <w:sz w:val="24"/>
                <w:szCs w:val="24"/>
              </w:rPr>
              <w:t>Catalog </w:t>
            </w:r>
          </w:p>
        </w:tc>
        <w:tc>
          <w:tcPr>
            <w:tcW w:w="1906" w:type="dxa"/>
          </w:tcPr>
          <w:p w14:paraId="4E282234" w14:textId="5B93935C" w:rsidR="0069090C" w:rsidRPr="0069090C" w:rsidRDefault="0069090C" w:rsidP="00FC45DE">
            <w:pPr>
              <w:rPr>
                <w:rFonts w:hint="eastAsia"/>
                <w:sz w:val="24"/>
                <w:szCs w:val="24"/>
              </w:rPr>
            </w:pPr>
            <w:r w:rsidRPr="0069090C">
              <w:rPr>
                <w:rFonts w:hint="eastAsia"/>
                <w:sz w:val="24"/>
                <w:szCs w:val="24"/>
              </w:rPr>
              <w:t>Dilution</w:t>
            </w:r>
            <w:r w:rsidR="00C47517">
              <w:rPr>
                <w:rFonts w:hint="eastAsia"/>
                <w:sz w:val="24"/>
                <w:szCs w:val="24"/>
              </w:rPr>
              <w:t xml:space="preserve"> (WB)</w:t>
            </w:r>
          </w:p>
        </w:tc>
      </w:tr>
      <w:tr w:rsidR="0069090C" w:rsidRPr="0069090C" w14:paraId="0FB1BEB0" w14:textId="77777777" w:rsidTr="004D0FAC">
        <w:tc>
          <w:tcPr>
            <w:tcW w:w="1751" w:type="dxa"/>
          </w:tcPr>
          <w:p w14:paraId="5EFED935" w14:textId="7FAFAB40" w:rsidR="00FF2DD2" w:rsidRPr="00756821" w:rsidRDefault="0069090C" w:rsidP="0069090C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IDO1</w:t>
            </w:r>
          </w:p>
        </w:tc>
        <w:tc>
          <w:tcPr>
            <w:tcW w:w="3064" w:type="dxa"/>
          </w:tcPr>
          <w:p w14:paraId="71DFACFA" w14:textId="685FA361" w:rsidR="0069090C" w:rsidRPr="00FF2DD2" w:rsidRDefault="0069090C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Cell</w:t>
            </w:r>
            <w:r w:rsidRPr="00756821">
              <w:rPr>
                <w:rFonts w:ascii="Arial" w:eastAsia="等线" w:hAnsi="Arial" w:cs="Arial" w:hint="eastAsia"/>
                <w:color w:val="000000"/>
                <w:sz w:val="21"/>
                <w:szCs w:val="21"/>
              </w:rPr>
              <w:t xml:space="preserve"> </w:t>
            </w: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Signaling Technology</w:t>
            </w:r>
          </w:p>
        </w:tc>
        <w:tc>
          <w:tcPr>
            <w:tcW w:w="1575" w:type="dxa"/>
          </w:tcPr>
          <w:p w14:paraId="191206AF" w14:textId="77777777" w:rsidR="0069090C" w:rsidRDefault="0069090C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86630</w:t>
            </w:r>
          </w:p>
          <w:p w14:paraId="2CFBF426" w14:textId="380B9FC6" w:rsidR="00D4039D" w:rsidRPr="00FF2DD2" w:rsidRDefault="00D4039D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58D21D0F" w14:textId="45032049" w:rsidR="0069090C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69090C" w:rsidRPr="0069090C" w14:paraId="1FAE990E" w14:textId="77777777" w:rsidTr="004D0FAC">
        <w:tc>
          <w:tcPr>
            <w:tcW w:w="1751" w:type="dxa"/>
          </w:tcPr>
          <w:p w14:paraId="30ED318B" w14:textId="14B85D92" w:rsidR="0069090C" w:rsidRPr="00756821" w:rsidRDefault="0069090C" w:rsidP="0069090C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xCT/SLC7A11</w:t>
            </w:r>
          </w:p>
        </w:tc>
        <w:tc>
          <w:tcPr>
            <w:tcW w:w="3064" w:type="dxa"/>
          </w:tcPr>
          <w:p w14:paraId="16925F8A" w14:textId="0B4F71F7" w:rsidR="0069090C" w:rsidRPr="00756821" w:rsidRDefault="0069090C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575" w:type="dxa"/>
          </w:tcPr>
          <w:p w14:paraId="18B25FF1" w14:textId="77777777" w:rsidR="0069090C" w:rsidRDefault="0069090C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12691</w:t>
            </w:r>
          </w:p>
          <w:p w14:paraId="0867F3E6" w14:textId="310B1512" w:rsidR="00FF2DD2" w:rsidRPr="00FF2DD2" w:rsidRDefault="00FF2DD2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17046BF7" w14:textId="287FACDD" w:rsidR="0069090C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69090C" w:rsidRPr="0069090C" w14:paraId="347FDE84" w14:textId="77777777" w:rsidTr="004D0FAC">
        <w:tc>
          <w:tcPr>
            <w:tcW w:w="1751" w:type="dxa"/>
          </w:tcPr>
          <w:p w14:paraId="08327C04" w14:textId="7BA4B821" w:rsidR="0069090C" w:rsidRPr="00756821" w:rsidRDefault="0069090C" w:rsidP="0069090C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ARP1</w:t>
            </w:r>
          </w:p>
        </w:tc>
        <w:tc>
          <w:tcPr>
            <w:tcW w:w="3064" w:type="dxa"/>
          </w:tcPr>
          <w:p w14:paraId="13CC5556" w14:textId="1C3729E8" w:rsidR="0069090C" w:rsidRPr="00756821" w:rsidRDefault="0069090C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575" w:type="dxa"/>
          </w:tcPr>
          <w:p w14:paraId="67EAAD66" w14:textId="77777777" w:rsidR="0069090C" w:rsidRDefault="0069090C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9542</w:t>
            </w:r>
          </w:p>
          <w:p w14:paraId="20F27A58" w14:textId="30FD391C" w:rsidR="00FF2DD2" w:rsidRPr="00FF2DD2" w:rsidRDefault="00FF2DD2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114C3AFE" w14:textId="59B7C9D0" w:rsidR="0069090C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69090C" w:rsidRPr="0069090C" w14:paraId="77EA6BCE" w14:textId="77777777" w:rsidTr="004D0FAC">
        <w:tc>
          <w:tcPr>
            <w:tcW w:w="1751" w:type="dxa"/>
          </w:tcPr>
          <w:p w14:paraId="2888494B" w14:textId="1149AB11" w:rsidR="0069090C" w:rsidRPr="00FF2DD2" w:rsidRDefault="0069090C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GPX4</w:t>
            </w:r>
          </w:p>
        </w:tc>
        <w:tc>
          <w:tcPr>
            <w:tcW w:w="3064" w:type="dxa"/>
          </w:tcPr>
          <w:p w14:paraId="0F7085D6" w14:textId="41D01FC5" w:rsidR="0069090C" w:rsidRPr="00FF2DD2" w:rsidRDefault="0069090C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Cell Signaling Technology</w:t>
            </w:r>
          </w:p>
        </w:tc>
        <w:tc>
          <w:tcPr>
            <w:tcW w:w="1575" w:type="dxa"/>
          </w:tcPr>
          <w:p w14:paraId="56C0D8D8" w14:textId="77777777" w:rsidR="0069090C" w:rsidRPr="00756821" w:rsidRDefault="0069090C" w:rsidP="0069090C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59735</w:t>
            </w:r>
          </w:p>
          <w:p w14:paraId="6ACB1012" w14:textId="77777777" w:rsidR="0069090C" w:rsidRPr="00756821" w:rsidRDefault="0069090C" w:rsidP="00FC45DE">
            <w:pPr>
              <w:rPr>
                <w:sz w:val="21"/>
                <w:szCs w:val="21"/>
              </w:rPr>
            </w:pPr>
          </w:p>
        </w:tc>
        <w:tc>
          <w:tcPr>
            <w:tcW w:w="1906" w:type="dxa"/>
          </w:tcPr>
          <w:p w14:paraId="0B347EA0" w14:textId="451764B0" w:rsidR="0069090C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69090C" w:rsidRPr="0069090C" w14:paraId="464DEE9A" w14:textId="77777777" w:rsidTr="004D0FAC">
        <w:tc>
          <w:tcPr>
            <w:tcW w:w="1751" w:type="dxa"/>
          </w:tcPr>
          <w:p w14:paraId="7736BA10" w14:textId="279D7955" w:rsidR="0069090C" w:rsidRPr="00756821" w:rsidRDefault="0069090C" w:rsidP="0069090C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Cleaved-PARP1</w:t>
            </w:r>
          </w:p>
        </w:tc>
        <w:tc>
          <w:tcPr>
            <w:tcW w:w="3064" w:type="dxa"/>
          </w:tcPr>
          <w:p w14:paraId="098CFE50" w14:textId="77B18113" w:rsidR="0069090C" w:rsidRPr="00FF2DD2" w:rsidRDefault="0069090C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ABclonal technology</w:t>
            </w:r>
          </w:p>
        </w:tc>
        <w:tc>
          <w:tcPr>
            <w:tcW w:w="1575" w:type="dxa"/>
          </w:tcPr>
          <w:p w14:paraId="3C79F163" w14:textId="77777777" w:rsidR="0069090C" w:rsidRPr="00756821" w:rsidRDefault="0069090C" w:rsidP="0069090C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A22535</w:t>
            </w:r>
          </w:p>
          <w:p w14:paraId="0104F857" w14:textId="77777777" w:rsidR="0069090C" w:rsidRPr="00756821" w:rsidRDefault="0069090C" w:rsidP="00FC45DE">
            <w:pPr>
              <w:rPr>
                <w:sz w:val="21"/>
                <w:szCs w:val="21"/>
              </w:rPr>
            </w:pPr>
          </w:p>
        </w:tc>
        <w:tc>
          <w:tcPr>
            <w:tcW w:w="1906" w:type="dxa"/>
          </w:tcPr>
          <w:p w14:paraId="36B7DAB4" w14:textId="55B89BD5" w:rsidR="0069090C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500</w:t>
            </w:r>
          </w:p>
        </w:tc>
      </w:tr>
      <w:tr w:rsidR="0069090C" w:rsidRPr="0069090C" w14:paraId="5605EA56" w14:textId="77777777" w:rsidTr="004D0FAC">
        <w:tc>
          <w:tcPr>
            <w:tcW w:w="1751" w:type="dxa"/>
          </w:tcPr>
          <w:p w14:paraId="36C76CA0" w14:textId="5234658B" w:rsidR="0069090C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METTL3</w:t>
            </w:r>
          </w:p>
        </w:tc>
        <w:tc>
          <w:tcPr>
            <w:tcW w:w="3064" w:type="dxa"/>
          </w:tcPr>
          <w:p w14:paraId="1B9F186F" w14:textId="6FB1AAB7" w:rsidR="0069090C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50C8BA32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15073-1-AP</w:t>
            </w:r>
          </w:p>
          <w:p w14:paraId="417919CA" w14:textId="77777777" w:rsidR="0069090C" w:rsidRPr="00756821" w:rsidRDefault="0069090C" w:rsidP="00FC45DE">
            <w:pPr>
              <w:rPr>
                <w:sz w:val="21"/>
                <w:szCs w:val="21"/>
              </w:rPr>
            </w:pPr>
          </w:p>
        </w:tc>
        <w:tc>
          <w:tcPr>
            <w:tcW w:w="1906" w:type="dxa"/>
          </w:tcPr>
          <w:p w14:paraId="5DDF2E73" w14:textId="2D7E9BF0" w:rsidR="0069090C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69090C" w:rsidRPr="0069090C" w14:paraId="396CA5EB" w14:textId="77777777" w:rsidTr="004D0FAC">
        <w:tc>
          <w:tcPr>
            <w:tcW w:w="1751" w:type="dxa"/>
          </w:tcPr>
          <w:p w14:paraId="3BFBC90C" w14:textId="3F287271" w:rsidR="0069090C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FTO </w:t>
            </w:r>
          </w:p>
        </w:tc>
        <w:tc>
          <w:tcPr>
            <w:tcW w:w="3064" w:type="dxa"/>
          </w:tcPr>
          <w:p w14:paraId="455CA91A" w14:textId="0DEF0F37" w:rsidR="0069090C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641D3E21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27226-1-AP</w:t>
            </w:r>
          </w:p>
          <w:p w14:paraId="0ED018D3" w14:textId="77777777" w:rsidR="0069090C" w:rsidRPr="00756821" w:rsidRDefault="0069090C" w:rsidP="00FC45DE">
            <w:pPr>
              <w:rPr>
                <w:sz w:val="21"/>
                <w:szCs w:val="21"/>
              </w:rPr>
            </w:pPr>
          </w:p>
        </w:tc>
        <w:tc>
          <w:tcPr>
            <w:tcW w:w="1906" w:type="dxa"/>
          </w:tcPr>
          <w:p w14:paraId="605509FA" w14:textId="36C5AEF6" w:rsidR="0069090C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0A63C0" w:rsidRPr="0069090C" w14:paraId="2B2DC65C" w14:textId="77777777" w:rsidTr="004D0FAC">
        <w:tc>
          <w:tcPr>
            <w:tcW w:w="1751" w:type="dxa"/>
          </w:tcPr>
          <w:p w14:paraId="472066B1" w14:textId="0DBB36F0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ALKBH5 </w:t>
            </w:r>
          </w:p>
        </w:tc>
        <w:tc>
          <w:tcPr>
            <w:tcW w:w="3064" w:type="dxa"/>
          </w:tcPr>
          <w:p w14:paraId="41106FA3" w14:textId="272777A4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3FA45C80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16837-1-AP</w:t>
            </w:r>
          </w:p>
          <w:p w14:paraId="2E97AA2A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0B67E0F5" w14:textId="11AE0E48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3000</w:t>
            </w:r>
          </w:p>
        </w:tc>
      </w:tr>
      <w:tr w:rsidR="000A63C0" w:rsidRPr="0069090C" w14:paraId="04396950" w14:textId="77777777" w:rsidTr="004D0FAC">
        <w:tc>
          <w:tcPr>
            <w:tcW w:w="1751" w:type="dxa"/>
          </w:tcPr>
          <w:p w14:paraId="0D269EFC" w14:textId="62375F84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 xml:space="preserve">METTL14 </w:t>
            </w:r>
          </w:p>
        </w:tc>
        <w:tc>
          <w:tcPr>
            <w:tcW w:w="3064" w:type="dxa"/>
          </w:tcPr>
          <w:p w14:paraId="1DADE797" w14:textId="30258D12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7A028BA2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26158-1-AP</w:t>
            </w:r>
          </w:p>
          <w:p w14:paraId="339A4E9E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41C6D72B" w14:textId="5D6690EF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0A63C0" w:rsidRPr="0069090C" w14:paraId="354F9CCA" w14:textId="77777777" w:rsidTr="004D0FAC">
        <w:tc>
          <w:tcPr>
            <w:tcW w:w="1751" w:type="dxa"/>
          </w:tcPr>
          <w:p w14:paraId="44145D06" w14:textId="01582BFD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WTAP</w:t>
            </w:r>
          </w:p>
        </w:tc>
        <w:tc>
          <w:tcPr>
            <w:tcW w:w="3064" w:type="dxa"/>
          </w:tcPr>
          <w:p w14:paraId="5C4175D6" w14:textId="2BA1B1C0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2A42DAAB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60188-1-Ig</w:t>
            </w:r>
          </w:p>
          <w:p w14:paraId="56527798" w14:textId="7777777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34C2EECA" w14:textId="42D3042E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0A63C0" w:rsidRPr="0069090C" w14:paraId="143BC84D" w14:textId="77777777" w:rsidTr="004D0FAC">
        <w:tc>
          <w:tcPr>
            <w:tcW w:w="1751" w:type="dxa"/>
          </w:tcPr>
          <w:p w14:paraId="0CE6569C" w14:textId="2E9C4501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AhR</w:t>
            </w:r>
          </w:p>
        </w:tc>
        <w:tc>
          <w:tcPr>
            <w:tcW w:w="3064" w:type="dxa"/>
          </w:tcPr>
          <w:p w14:paraId="7B9564A7" w14:textId="0E6B34AA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721EAB3A" w14:textId="77777777" w:rsidR="000A63C0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28727-1-AP</w:t>
            </w:r>
          </w:p>
          <w:p w14:paraId="2D434D89" w14:textId="67A5785A" w:rsidR="00FF2DD2" w:rsidRPr="00756821" w:rsidRDefault="00FF2DD2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0A0245C8" w14:textId="34542D02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0A63C0" w:rsidRPr="0069090C" w14:paraId="75C63150" w14:textId="77777777" w:rsidTr="004D0FAC">
        <w:tc>
          <w:tcPr>
            <w:tcW w:w="1751" w:type="dxa"/>
          </w:tcPr>
          <w:p w14:paraId="4A2FF68A" w14:textId="3C1004C4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Caspase 3</w:t>
            </w:r>
          </w:p>
        </w:tc>
        <w:tc>
          <w:tcPr>
            <w:tcW w:w="3064" w:type="dxa"/>
          </w:tcPr>
          <w:p w14:paraId="2D11F7A8" w14:textId="64EA5FD4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7D0DA51F" w14:textId="77777777" w:rsidR="000A63C0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19677-1-AP</w:t>
            </w:r>
          </w:p>
          <w:p w14:paraId="2556B49C" w14:textId="47C4E582" w:rsidR="00FF2DD2" w:rsidRPr="00756821" w:rsidRDefault="00FF2DD2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0A5B9094" w14:textId="1C4F6678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0A63C0" w:rsidRPr="0069090C" w14:paraId="75A5C368" w14:textId="77777777" w:rsidTr="004D0FAC">
        <w:tc>
          <w:tcPr>
            <w:tcW w:w="1751" w:type="dxa"/>
          </w:tcPr>
          <w:p w14:paraId="73D7BD83" w14:textId="4D93AA88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Caspase 7</w:t>
            </w:r>
          </w:p>
        </w:tc>
        <w:tc>
          <w:tcPr>
            <w:tcW w:w="3064" w:type="dxa"/>
          </w:tcPr>
          <w:p w14:paraId="368E471F" w14:textId="2B047432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6D30FD87" w14:textId="77777777" w:rsidR="000A63C0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27155-1-AP</w:t>
            </w:r>
          </w:p>
          <w:p w14:paraId="0B4B45E9" w14:textId="36612493" w:rsidR="00FF2DD2" w:rsidRPr="00756821" w:rsidRDefault="00FF2DD2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61C5A05C" w14:textId="2D1ABAAC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  <w:tr w:rsidR="000A63C0" w:rsidRPr="0069090C" w14:paraId="217EB587" w14:textId="77777777" w:rsidTr="004D0FAC">
        <w:tc>
          <w:tcPr>
            <w:tcW w:w="1751" w:type="dxa"/>
          </w:tcPr>
          <w:p w14:paraId="1FB55C54" w14:textId="350204F7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064" w:type="dxa"/>
          </w:tcPr>
          <w:p w14:paraId="0BA3BA6A" w14:textId="0673FED9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1575" w:type="dxa"/>
          </w:tcPr>
          <w:p w14:paraId="0D63FFA3" w14:textId="77777777" w:rsidR="000A63C0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10494-1-AP</w:t>
            </w:r>
          </w:p>
          <w:p w14:paraId="23333B51" w14:textId="2FDFC3A4" w:rsidR="00FF2DD2" w:rsidRPr="00756821" w:rsidRDefault="00FF2DD2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7F775ED9" w14:textId="3C62DC75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20000</w:t>
            </w:r>
          </w:p>
        </w:tc>
      </w:tr>
      <w:tr w:rsidR="000A63C0" w:rsidRPr="0069090C" w14:paraId="2402D4D3" w14:textId="77777777" w:rsidTr="004D0FAC">
        <w:tc>
          <w:tcPr>
            <w:tcW w:w="1751" w:type="dxa"/>
          </w:tcPr>
          <w:p w14:paraId="146847BB" w14:textId="29853E3D" w:rsidR="000A63C0" w:rsidRPr="00756821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m6A</w:t>
            </w:r>
          </w:p>
        </w:tc>
        <w:tc>
          <w:tcPr>
            <w:tcW w:w="3064" w:type="dxa"/>
          </w:tcPr>
          <w:p w14:paraId="7F948E72" w14:textId="1B46CEB0" w:rsidR="000A63C0" w:rsidRPr="00FF2DD2" w:rsidRDefault="000A63C0" w:rsidP="00FF2DD2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Synaptic Systems</w:t>
            </w:r>
          </w:p>
        </w:tc>
        <w:tc>
          <w:tcPr>
            <w:tcW w:w="1575" w:type="dxa"/>
          </w:tcPr>
          <w:p w14:paraId="10CE5EA0" w14:textId="77777777" w:rsidR="000A63C0" w:rsidRDefault="000A63C0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  <w:r w:rsidRPr="00756821">
              <w:rPr>
                <w:rFonts w:ascii="Arial" w:eastAsia="等线" w:hAnsi="Arial" w:cs="Arial"/>
                <w:color w:val="000000"/>
                <w:sz w:val="21"/>
                <w:szCs w:val="21"/>
              </w:rPr>
              <w:t>202003</w:t>
            </w:r>
          </w:p>
          <w:p w14:paraId="0129B07E" w14:textId="0E175335" w:rsidR="00FF2DD2" w:rsidRPr="00756821" w:rsidRDefault="00FF2DD2" w:rsidP="000A63C0">
            <w:pPr>
              <w:widowControl/>
              <w:rPr>
                <w:rFonts w:ascii="Arial" w:eastAsia="等线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06" w:type="dxa"/>
          </w:tcPr>
          <w:p w14:paraId="376475AA" w14:textId="37B0438E" w:rsidR="000A63C0" w:rsidRPr="00756821" w:rsidRDefault="000A63C0" w:rsidP="00FC45DE">
            <w:pPr>
              <w:rPr>
                <w:sz w:val="21"/>
                <w:szCs w:val="21"/>
              </w:rPr>
            </w:pPr>
            <w:r w:rsidRPr="00756821">
              <w:rPr>
                <w:rFonts w:hint="eastAsia"/>
                <w:sz w:val="21"/>
                <w:szCs w:val="21"/>
              </w:rPr>
              <w:t>1:1000</w:t>
            </w:r>
          </w:p>
        </w:tc>
      </w:tr>
    </w:tbl>
    <w:p w14:paraId="1EE570C0" w14:textId="06B4D5A0" w:rsidR="00315D05" w:rsidRDefault="00315D05" w:rsidP="00FC45DE">
      <w:pPr>
        <w:rPr>
          <w:rFonts w:hint="eastAsia"/>
          <w:sz w:val="24"/>
          <w:szCs w:val="28"/>
        </w:rPr>
      </w:pPr>
    </w:p>
    <w:p w14:paraId="6274029C" w14:textId="77777777" w:rsidR="00315D05" w:rsidRDefault="00315D05">
      <w:pPr>
        <w:widowControl/>
        <w:jc w:val="left"/>
        <w:rPr>
          <w:rFonts w:hint="eastAsia"/>
          <w:sz w:val="24"/>
          <w:szCs w:val="28"/>
        </w:rPr>
      </w:pPr>
      <w:r>
        <w:rPr>
          <w:rFonts w:hint="eastAsia"/>
          <w:sz w:val="24"/>
          <w:szCs w:val="28"/>
        </w:rPr>
        <w:br w:type="page"/>
      </w:r>
    </w:p>
    <w:p w14:paraId="2D8C9ECC" w14:textId="5B11FBC5" w:rsidR="006665FD" w:rsidRDefault="00D0694C" w:rsidP="00FC45DE">
      <w:pPr>
        <w:rPr>
          <w:rFonts w:hint="eastAsia"/>
          <w:sz w:val="24"/>
          <w:szCs w:val="28"/>
        </w:rPr>
      </w:pPr>
      <w:r>
        <w:rPr>
          <w:rFonts w:hint="eastAsia"/>
          <w:noProof/>
          <w:sz w:val="24"/>
          <w:szCs w:val="28"/>
        </w:rPr>
        <w:lastRenderedPageBreak/>
        <w:drawing>
          <wp:inline distT="0" distB="0" distL="0" distR="0" wp14:anchorId="1D2FC55A" wp14:editId="5BF4966C">
            <wp:extent cx="5262880" cy="5462905"/>
            <wp:effectExtent l="0" t="0" r="0" b="0"/>
            <wp:docPr id="10487020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46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DAC5C" w14:textId="77777777" w:rsidR="00315D05" w:rsidRPr="0009772E" w:rsidRDefault="00315D05" w:rsidP="00315D05">
      <w:pPr>
        <w:spacing w:line="480" w:lineRule="auto"/>
        <w:rPr>
          <w:rFonts w:ascii="Arial" w:eastAsia="宋体" w:hAnsi="Arial" w:cs="Arial"/>
          <w:b/>
          <w:bCs/>
          <w:sz w:val="24"/>
        </w:rPr>
      </w:pPr>
      <w:r w:rsidRPr="0009772E">
        <w:rPr>
          <w:rFonts w:ascii="Arial" w:eastAsia="宋体" w:hAnsi="Arial" w:cs="Arial"/>
          <w:b/>
          <w:bCs/>
          <w:color w:val="000000"/>
          <w:sz w:val="24"/>
          <w:szCs w:val="24"/>
        </w:rPr>
        <w:t>Fig</w:t>
      </w:r>
      <w:r w:rsidRPr="0009772E">
        <w:rPr>
          <w:rFonts w:ascii="Arial" w:eastAsia="宋体" w:hAnsi="Arial" w:cs="Arial" w:hint="eastAsia"/>
          <w:b/>
          <w:bCs/>
          <w:color w:val="000000"/>
          <w:sz w:val="24"/>
          <w:szCs w:val="24"/>
        </w:rPr>
        <w:t>.</w:t>
      </w:r>
      <w:r w:rsidRPr="0009772E">
        <w:rPr>
          <w:rFonts w:ascii="Arial" w:eastAsia="宋体" w:hAnsi="Arial" w:cs="Arial"/>
          <w:b/>
          <w:bCs/>
          <w:sz w:val="24"/>
          <w:szCs w:val="24"/>
        </w:rPr>
        <w:t xml:space="preserve"> S1</w:t>
      </w:r>
      <w:r w:rsidRPr="0009772E">
        <w:rPr>
          <w:rFonts w:ascii="Arial" w:eastAsia="宋体" w:hAnsi="Arial" w:cs="Arial" w:hint="eastAsia"/>
          <w:b/>
          <w:bCs/>
          <w:sz w:val="24"/>
          <w:szCs w:val="24"/>
        </w:rPr>
        <w:t xml:space="preserve">  </w:t>
      </w:r>
      <w:r w:rsidRPr="0009772E">
        <w:rPr>
          <w:rFonts w:ascii="Arial" w:eastAsia="宋体" w:hAnsi="Arial" w:cs="Arial"/>
          <w:b/>
          <w:bCs/>
          <w:sz w:val="24"/>
        </w:rPr>
        <w:t>IDO1 suppressed lipid peroxidation generation and ferroptosis in GBM cells</w:t>
      </w:r>
      <w:r w:rsidRPr="0009772E">
        <w:rPr>
          <w:rFonts w:ascii="Arial" w:eastAsia="宋体" w:hAnsi="Arial" w:cs="Arial" w:hint="eastAsia"/>
          <w:b/>
          <w:bCs/>
          <w:sz w:val="24"/>
        </w:rPr>
        <w:t>.</w:t>
      </w:r>
    </w:p>
    <w:p w14:paraId="5C6A0D5A" w14:textId="77777777" w:rsidR="00315D05" w:rsidRDefault="00315D05" w:rsidP="00315D05">
      <w:pPr>
        <w:spacing w:line="480" w:lineRule="auto"/>
        <w:rPr>
          <w:rFonts w:ascii="Arial" w:eastAsia="等线" w:hAnsi="Arial" w:cs="Arial"/>
          <w:sz w:val="24"/>
          <w:szCs w:val="24"/>
        </w:rPr>
      </w:pPr>
      <w:r w:rsidRPr="00716CFD">
        <w:rPr>
          <w:rFonts w:ascii="Arial" w:eastAsia="等线" w:hAnsi="Arial" w:cs="Arial"/>
          <w:b/>
          <w:bCs/>
          <w:sz w:val="24"/>
          <w:szCs w:val="24"/>
        </w:rPr>
        <w:t>A</w:t>
      </w:r>
      <w:r w:rsidRPr="006C6297">
        <w:rPr>
          <w:rFonts w:ascii="Arial" w:eastAsia="等线" w:hAnsi="Arial" w:cs="Arial"/>
          <w:sz w:val="24"/>
          <w:szCs w:val="24"/>
        </w:rPr>
        <w:t xml:space="preserve"> RT-qPCR was used to detect the IDO1 mRNA levels in U87 and LN229 cells with IDO1 overexpression (n = 3 biologically replicates).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 xml:space="preserve">B </w:t>
      </w:r>
      <w:r w:rsidRPr="006C6297">
        <w:rPr>
          <w:rFonts w:ascii="Arial" w:eastAsia="等线" w:hAnsi="Arial" w:cs="Arial"/>
          <w:sz w:val="24"/>
          <w:szCs w:val="24"/>
        </w:rPr>
        <w:t xml:space="preserve">Western blotting was used to detect the IDO1 protein expression in U87 and LN229 cells with IDO1 overexpression (n = 3 biologically replicates).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C</w:t>
      </w:r>
      <w:r w:rsidRPr="006C6297">
        <w:rPr>
          <w:rFonts w:ascii="Arial" w:eastAsia="等线" w:hAnsi="Arial" w:cs="Arial"/>
          <w:sz w:val="24"/>
          <w:szCs w:val="24"/>
        </w:rPr>
        <w:t xml:space="preserve"> CCK-8 assay was carried out to determine GBM cells proliferation with IDO1 overexpression.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D, E</w:t>
      </w:r>
      <w:r w:rsidRPr="006C6297">
        <w:rPr>
          <w:rFonts w:ascii="Arial" w:eastAsia="等线" w:hAnsi="Arial" w:cs="Arial"/>
          <w:sz w:val="24"/>
          <w:szCs w:val="24"/>
        </w:rPr>
        <w:t xml:space="preserve"> EdU assay was used to detect the DNA synthesis ability of GBM cells with IDO1 </w:t>
      </w:r>
      <w:r w:rsidRPr="006C6297">
        <w:rPr>
          <w:rFonts w:ascii="Arial" w:eastAsia="等线" w:hAnsi="Arial" w:cs="Arial"/>
          <w:sz w:val="24"/>
          <w:szCs w:val="24"/>
        </w:rPr>
        <w:lastRenderedPageBreak/>
        <w:t xml:space="preserve">overexpression.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F, H</w:t>
      </w:r>
      <w:r w:rsidRPr="006C6297">
        <w:rPr>
          <w:rFonts w:ascii="Arial" w:eastAsia="等线" w:hAnsi="Arial" w:cs="Arial"/>
          <w:sz w:val="24"/>
          <w:szCs w:val="24"/>
        </w:rPr>
        <w:t xml:space="preserve"> Cell cycle assay was performed by flow cytometry in the U87 cells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(F)</w:t>
      </w:r>
      <w:r w:rsidRPr="006C6297">
        <w:rPr>
          <w:rFonts w:ascii="Arial" w:eastAsia="等线" w:hAnsi="Arial" w:cs="Arial"/>
          <w:sz w:val="24"/>
          <w:szCs w:val="24"/>
        </w:rPr>
        <w:t xml:space="preserve"> and LN229 cells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(H)</w:t>
      </w:r>
      <w:r w:rsidRPr="006C6297">
        <w:rPr>
          <w:rFonts w:ascii="Arial" w:eastAsia="等线" w:hAnsi="Arial" w:cs="Arial"/>
          <w:sz w:val="24"/>
          <w:szCs w:val="24"/>
        </w:rPr>
        <w:t xml:space="preserve"> with IDO1 overexpression.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G, I</w:t>
      </w:r>
      <w:r w:rsidRPr="006C6297">
        <w:rPr>
          <w:rFonts w:ascii="Arial" w:eastAsia="等线" w:hAnsi="Arial" w:cs="Arial"/>
          <w:sz w:val="24"/>
          <w:szCs w:val="24"/>
        </w:rPr>
        <w:t xml:space="preserve"> Cell cycle distribution analysis was carried out using FlowJo software in the U87 cells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(G)</w:t>
      </w:r>
      <w:r w:rsidRPr="006C6297">
        <w:rPr>
          <w:rFonts w:ascii="Arial" w:eastAsia="等线" w:hAnsi="Arial" w:cs="Arial"/>
          <w:sz w:val="24"/>
          <w:szCs w:val="24"/>
        </w:rPr>
        <w:t xml:space="preserve"> and LN229 cells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(I)</w:t>
      </w:r>
      <w:r w:rsidRPr="006C6297">
        <w:rPr>
          <w:rFonts w:ascii="Arial" w:eastAsia="等线" w:hAnsi="Arial" w:cs="Arial"/>
          <w:sz w:val="24"/>
          <w:szCs w:val="24"/>
        </w:rPr>
        <w:t xml:space="preserve"> with IDO1 overexpression. </w:t>
      </w:r>
      <w:r w:rsidRPr="00716CFD">
        <w:rPr>
          <w:rFonts w:ascii="Arial" w:eastAsia="等线" w:hAnsi="Arial" w:cs="Arial"/>
          <w:b/>
          <w:bCs/>
          <w:sz w:val="24"/>
          <w:szCs w:val="24"/>
        </w:rPr>
        <w:t>J</w:t>
      </w:r>
      <w:r w:rsidRPr="006C6297">
        <w:rPr>
          <w:rFonts w:ascii="Arial" w:eastAsia="等线" w:hAnsi="Arial" w:cs="Arial"/>
          <w:sz w:val="24"/>
          <w:szCs w:val="24"/>
        </w:rPr>
        <w:t xml:space="preserve"> The MDA and Fe2+ levels were detected in U87 and LN229 cells with IDO1 overexpression. The data are represented as the mean ± standard deviation (SD); *p &lt;0.05, **p &lt; 0.01, ***p &lt;0.001, ns, not significant</w:t>
      </w:r>
      <w:r w:rsidRPr="0009772E">
        <w:rPr>
          <w:rFonts w:ascii="Arial" w:eastAsia="等线" w:hAnsi="Arial" w:cs="Arial"/>
          <w:sz w:val="24"/>
          <w:szCs w:val="24"/>
        </w:rPr>
        <w:t>.</w:t>
      </w:r>
    </w:p>
    <w:p w14:paraId="0DB04640" w14:textId="095271D8" w:rsidR="00C322CF" w:rsidRDefault="00C322CF" w:rsidP="00FC45DE">
      <w:pPr>
        <w:rPr>
          <w:rFonts w:hint="eastAsia"/>
          <w:sz w:val="24"/>
          <w:szCs w:val="28"/>
        </w:rPr>
      </w:pPr>
    </w:p>
    <w:p w14:paraId="3AE62338" w14:textId="77777777" w:rsidR="00C322CF" w:rsidRDefault="00C322CF">
      <w:pPr>
        <w:widowControl/>
        <w:jc w:val="left"/>
        <w:rPr>
          <w:rFonts w:hint="eastAsia"/>
          <w:sz w:val="24"/>
          <w:szCs w:val="28"/>
        </w:rPr>
      </w:pPr>
      <w:r>
        <w:rPr>
          <w:rFonts w:hint="eastAsia"/>
          <w:sz w:val="24"/>
          <w:szCs w:val="28"/>
        </w:rPr>
        <w:br w:type="page"/>
      </w:r>
    </w:p>
    <w:p w14:paraId="77D6A45C" w14:textId="6BA9BDF5" w:rsidR="00C322CF" w:rsidRPr="0009772E" w:rsidRDefault="00C322CF" w:rsidP="00C322CF">
      <w:pPr>
        <w:spacing w:line="480" w:lineRule="auto"/>
        <w:rPr>
          <w:rFonts w:ascii="Arial" w:eastAsia="等线" w:hAnsi="Arial" w:cs="Arial"/>
          <w:sz w:val="24"/>
          <w:szCs w:val="24"/>
        </w:rPr>
      </w:pPr>
      <w:r>
        <w:rPr>
          <w:rFonts w:hint="eastAsia"/>
          <w:noProof/>
          <w:sz w:val="24"/>
          <w:szCs w:val="28"/>
        </w:rPr>
        <w:lastRenderedPageBreak/>
        <w:drawing>
          <wp:inline distT="0" distB="0" distL="0" distR="0" wp14:anchorId="1D32C5FF" wp14:editId="73FDD4AC">
            <wp:extent cx="5267325" cy="1676400"/>
            <wp:effectExtent l="0" t="0" r="0" b="0"/>
            <wp:docPr id="2810574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22CF">
        <w:rPr>
          <w:rFonts w:ascii="Arial" w:eastAsia="等线" w:hAnsi="Arial" w:cs="Arial"/>
          <w:b/>
          <w:bCs/>
          <w:color w:val="000000"/>
          <w:sz w:val="24"/>
          <w:szCs w:val="24"/>
        </w:rPr>
        <w:t xml:space="preserve"> </w:t>
      </w:r>
      <w:r w:rsidRPr="0009772E">
        <w:rPr>
          <w:rFonts w:ascii="Arial" w:eastAsia="等线" w:hAnsi="Arial" w:cs="Arial"/>
          <w:b/>
          <w:bCs/>
          <w:color w:val="000000"/>
          <w:sz w:val="24"/>
          <w:szCs w:val="24"/>
        </w:rPr>
        <w:t>Fig</w:t>
      </w:r>
      <w:r w:rsidRPr="0009772E">
        <w:rPr>
          <w:rFonts w:ascii="Arial" w:eastAsia="等线" w:hAnsi="Arial" w:cs="Arial" w:hint="eastAsia"/>
          <w:b/>
          <w:bCs/>
          <w:color w:val="000000"/>
          <w:sz w:val="24"/>
          <w:szCs w:val="24"/>
        </w:rPr>
        <w:t>.</w:t>
      </w:r>
      <w:r w:rsidRPr="0009772E">
        <w:rPr>
          <w:rFonts w:ascii="Arial" w:eastAsia="等线" w:hAnsi="Arial" w:cs="Arial"/>
          <w:b/>
          <w:bCs/>
          <w:sz w:val="24"/>
          <w:szCs w:val="24"/>
        </w:rPr>
        <w:t xml:space="preserve"> S2</w:t>
      </w:r>
      <w:r w:rsidRPr="0009772E">
        <w:rPr>
          <w:rFonts w:ascii="Arial" w:eastAsia="等线" w:hAnsi="Arial" w:cs="Arial" w:hint="eastAsia"/>
          <w:b/>
          <w:bCs/>
          <w:sz w:val="24"/>
          <w:szCs w:val="24"/>
        </w:rPr>
        <w:t xml:space="preserve"> </w:t>
      </w:r>
      <w:r w:rsidRPr="0009772E">
        <w:rPr>
          <w:rFonts w:ascii="Arial" w:eastAsia="等线" w:hAnsi="Arial" w:cs="Arial"/>
          <w:b/>
          <w:bCs/>
          <w:sz w:val="24"/>
          <w:szCs w:val="24"/>
        </w:rPr>
        <w:t xml:space="preserve"> IDO1 increased the SLC7A11 mRNA stability by increasing m6A deposition</w:t>
      </w:r>
      <w:r w:rsidRPr="0009772E">
        <w:rPr>
          <w:rFonts w:ascii="Arial" w:eastAsia="等线" w:hAnsi="Arial" w:cs="Arial" w:hint="eastAsia"/>
          <w:b/>
          <w:bCs/>
          <w:sz w:val="24"/>
          <w:szCs w:val="24"/>
        </w:rPr>
        <w:t>.</w:t>
      </w:r>
    </w:p>
    <w:p w14:paraId="006C50E4" w14:textId="77777777" w:rsidR="00C322CF" w:rsidRDefault="00C322CF" w:rsidP="00C322CF">
      <w:pPr>
        <w:spacing w:line="480" w:lineRule="auto"/>
        <w:rPr>
          <w:rFonts w:ascii="Arial" w:eastAsia="等线" w:hAnsi="Arial" w:cs="Arial"/>
          <w:sz w:val="24"/>
          <w:szCs w:val="24"/>
        </w:rPr>
      </w:pPr>
      <w:r w:rsidRPr="0009772E">
        <w:rPr>
          <w:rFonts w:ascii="Arial" w:eastAsia="等线" w:hAnsi="Arial" w:cs="Arial"/>
          <w:b/>
          <w:bCs/>
          <w:sz w:val="24"/>
          <w:szCs w:val="24"/>
        </w:rPr>
        <w:t>A</w:t>
      </w:r>
      <w:r w:rsidRPr="0009772E">
        <w:rPr>
          <w:rFonts w:ascii="Arial" w:eastAsia="等线" w:hAnsi="Arial" w:cs="Arial"/>
          <w:sz w:val="24"/>
          <w:szCs w:val="24"/>
        </w:rPr>
        <w:t xml:space="preserve"> Luciferase reporter assays were used to determine the SLC7A11 promoter activity in the U87 cells with IDO1 overexpression.</w:t>
      </w:r>
      <w:r w:rsidRPr="0009772E">
        <w:rPr>
          <w:rFonts w:ascii="Arial" w:eastAsia="等线" w:hAnsi="Arial" w:cs="Arial" w:hint="eastAsia"/>
          <w:sz w:val="24"/>
          <w:szCs w:val="24"/>
        </w:rPr>
        <w:t xml:space="preserve"> </w:t>
      </w:r>
      <w:r w:rsidRPr="0009772E">
        <w:rPr>
          <w:rFonts w:ascii="Arial" w:eastAsia="等线" w:hAnsi="Arial" w:cs="Arial"/>
          <w:b/>
          <w:bCs/>
          <w:sz w:val="24"/>
          <w:szCs w:val="24"/>
        </w:rPr>
        <w:t xml:space="preserve">B </w:t>
      </w:r>
      <w:r w:rsidRPr="0009772E">
        <w:rPr>
          <w:rFonts w:ascii="Arial" w:eastAsia="等线" w:hAnsi="Arial" w:cs="Arial"/>
          <w:sz w:val="24"/>
          <w:szCs w:val="24"/>
        </w:rPr>
        <w:t>Schematic diagram of predicted m6A modification sites in the SLC7A1 mRNA, data was obtained using SRAMP predicter.</w:t>
      </w:r>
      <w:r w:rsidRPr="0009772E">
        <w:rPr>
          <w:rFonts w:ascii="Arial" w:eastAsia="等线" w:hAnsi="Arial" w:cs="Arial" w:hint="eastAsia"/>
          <w:sz w:val="24"/>
          <w:szCs w:val="24"/>
        </w:rPr>
        <w:t xml:space="preserve"> </w:t>
      </w:r>
      <w:r w:rsidRPr="0009772E">
        <w:rPr>
          <w:rFonts w:ascii="Arial" w:eastAsia="等线" w:hAnsi="Arial" w:cs="Arial"/>
          <w:sz w:val="24"/>
          <w:szCs w:val="24"/>
        </w:rPr>
        <w:t>The data are represented as the mean ± standard deviation (SD); *p &lt;0.05, **p &lt; 0.01, ***p &lt;0.001</w:t>
      </w:r>
      <w:r w:rsidRPr="0009772E">
        <w:rPr>
          <w:rFonts w:ascii="Arial" w:eastAsia="等线" w:hAnsi="Arial" w:cs="Arial" w:hint="eastAsia"/>
          <w:sz w:val="24"/>
          <w:szCs w:val="24"/>
        </w:rPr>
        <w:t>,</w:t>
      </w:r>
      <w:r w:rsidRPr="0009772E">
        <w:rPr>
          <w:rFonts w:ascii="Arial" w:eastAsia="等线" w:hAnsi="Arial" w:cs="Arial"/>
          <w:sz w:val="24"/>
          <w:szCs w:val="24"/>
        </w:rPr>
        <w:t xml:space="preserve"> ns, not significant.</w:t>
      </w:r>
    </w:p>
    <w:p w14:paraId="0204B2F7" w14:textId="5667EADB" w:rsidR="00315D05" w:rsidRPr="00C322CF" w:rsidRDefault="00315D05" w:rsidP="00FC45DE">
      <w:pPr>
        <w:rPr>
          <w:rFonts w:hint="eastAsia"/>
          <w:sz w:val="24"/>
          <w:szCs w:val="28"/>
        </w:rPr>
      </w:pPr>
    </w:p>
    <w:sectPr w:rsidR="00315D05" w:rsidRPr="00C32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2F5465" w14:textId="77777777" w:rsidR="009C540B" w:rsidRDefault="009C540B" w:rsidP="009309C6">
      <w:pPr>
        <w:rPr>
          <w:rFonts w:hint="eastAsia"/>
        </w:rPr>
      </w:pPr>
      <w:r>
        <w:separator/>
      </w:r>
    </w:p>
  </w:endnote>
  <w:endnote w:type="continuationSeparator" w:id="0">
    <w:p w14:paraId="45DB1ED9" w14:textId="77777777" w:rsidR="009C540B" w:rsidRDefault="009C540B" w:rsidP="009309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 new roman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D5140A" w14:textId="77777777" w:rsidR="009C540B" w:rsidRDefault="009C540B" w:rsidP="009309C6">
      <w:pPr>
        <w:rPr>
          <w:rFonts w:hint="eastAsia"/>
        </w:rPr>
      </w:pPr>
      <w:r>
        <w:separator/>
      </w:r>
    </w:p>
  </w:footnote>
  <w:footnote w:type="continuationSeparator" w:id="0">
    <w:p w14:paraId="0D3C476D" w14:textId="77777777" w:rsidR="009C540B" w:rsidRDefault="009C540B" w:rsidP="009309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49F"/>
    <w:rsid w:val="00004BD0"/>
    <w:rsid w:val="00032141"/>
    <w:rsid w:val="00055C77"/>
    <w:rsid w:val="000A63C0"/>
    <w:rsid w:val="000B0A4A"/>
    <w:rsid w:val="000E72CC"/>
    <w:rsid w:val="000E7858"/>
    <w:rsid w:val="001268FB"/>
    <w:rsid w:val="00187017"/>
    <w:rsid w:val="00187B18"/>
    <w:rsid w:val="002201E2"/>
    <w:rsid w:val="0022149F"/>
    <w:rsid w:val="00251B1C"/>
    <w:rsid w:val="00315D05"/>
    <w:rsid w:val="003905E0"/>
    <w:rsid w:val="00426939"/>
    <w:rsid w:val="004929AC"/>
    <w:rsid w:val="004C724E"/>
    <w:rsid w:val="004D0FAC"/>
    <w:rsid w:val="00550596"/>
    <w:rsid w:val="00560C41"/>
    <w:rsid w:val="00564686"/>
    <w:rsid w:val="0056525A"/>
    <w:rsid w:val="00593068"/>
    <w:rsid w:val="005B5285"/>
    <w:rsid w:val="005C596E"/>
    <w:rsid w:val="006065E8"/>
    <w:rsid w:val="00663659"/>
    <w:rsid w:val="006665FD"/>
    <w:rsid w:val="0069090C"/>
    <w:rsid w:val="00732A6C"/>
    <w:rsid w:val="00753E23"/>
    <w:rsid w:val="00756821"/>
    <w:rsid w:val="007735EE"/>
    <w:rsid w:val="00817B37"/>
    <w:rsid w:val="0082795C"/>
    <w:rsid w:val="00827DDD"/>
    <w:rsid w:val="0086094D"/>
    <w:rsid w:val="00887159"/>
    <w:rsid w:val="0089284B"/>
    <w:rsid w:val="008D5900"/>
    <w:rsid w:val="008D5CAF"/>
    <w:rsid w:val="009309C6"/>
    <w:rsid w:val="009618BD"/>
    <w:rsid w:val="009B2688"/>
    <w:rsid w:val="009C540B"/>
    <w:rsid w:val="009E67BF"/>
    <w:rsid w:val="00A24904"/>
    <w:rsid w:val="00A264C9"/>
    <w:rsid w:val="00A7212C"/>
    <w:rsid w:val="00A74300"/>
    <w:rsid w:val="00A93C7E"/>
    <w:rsid w:val="00AB65EC"/>
    <w:rsid w:val="00B86E6B"/>
    <w:rsid w:val="00BA6F73"/>
    <w:rsid w:val="00BD367B"/>
    <w:rsid w:val="00C322CF"/>
    <w:rsid w:val="00C47517"/>
    <w:rsid w:val="00C81663"/>
    <w:rsid w:val="00CA1510"/>
    <w:rsid w:val="00CC7122"/>
    <w:rsid w:val="00CD384B"/>
    <w:rsid w:val="00CD6F72"/>
    <w:rsid w:val="00D0694C"/>
    <w:rsid w:val="00D4039D"/>
    <w:rsid w:val="00D72F53"/>
    <w:rsid w:val="00D861E5"/>
    <w:rsid w:val="00D87C18"/>
    <w:rsid w:val="00DC0390"/>
    <w:rsid w:val="00E3037A"/>
    <w:rsid w:val="00F518B6"/>
    <w:rsid w:val="00FB6C80"/>
    <w:rsid w:val="00FC45DE"/>
    <w:rsid w:val="00FE0637"/>
    <w:rsid w:val="00FF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47DD1"/>
  <w15:chartTrackingRefBased/>
  <w15:docId w15:val="{D33408B1-C4D3-4A61-91BB-24AB7078B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qFormat/>
    <w:rsid w:val="006665FD"/>
    <w:pPr>
      <w:tabs>
        <w:tab w:val="center" w:pos="4680"/>
        <w:tab w:val="right" w:pos="9360"/>
      </w:tabs>
    </w:pPr>
    <w:rPr>
      <w:szCs w:val="24"/>
      <w14:ligatures w14:val="none"/>
    </w:rPr>
  </w:style>
  <w:style w:type="character" w:customStyle="1" w:styleId="a4">
    <w:name w:val="页脚 字符"/>
    <w:basedOn w:val="a0"/>
    <w:link w:val="a3"/>
    <w:semiHidden/>
    <w:rsid w:val="006665FD"/>
    <w:rPr>
      <w:szCs w:val="24"/>
      <w14:ligatures w14:val="none"/>
    </w:rPr>
  </w:style>
  <w:style w:type="paragraph" w:styleId="a5">
    <w:name w:val="header"/>
    <w:basedOn w:val="a"/>
    <w:link w:val="a6"/>
    <w:qFormat/>
    <w:rsid w:val="006665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6">
    <w:name w:val="页眉 字符"/>
    <w:basedOn w:val="a0"/>
    <w:link w:val="a5"/>
    <w:qFormat/>
    <w:rsid w:val="006665FD"/>
    <w:rPr>
      <w:sz w:val="18"/>
      <w:szCs w:val="18"/>
      <w14:ligatures w14:val="none"/>
    </w:rPr>
  </w:style>
  <w:style w:type="table" w:styleId="a7">
    <w:name w:val="Table Grid"/>
    <w:basedOn w:val="a1"/>
    <w:uiPriority w:val="99"/>
    <w:qFormat/>
    <w:rsid w:val="006665FD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小标题"/>
    <w:basedOn w:val="a"/>
    <w:qFormat/>
    <w:rsid w:val="006665FD"/>
    <w:pPr>
      <w:spacing w:beforeLines="50" w:before="50"/>
    </w:pPr>
    <w:rPr>
      <w:rFonts w:ascii="time new roman" w:eastAsia="宋体" w:hAnsi="time new roman"/>
      <w:b/>
      <w:sz w:val="24"/>
      <w:szCs w:val="24"/>
      <w14:ligatures w14:val="none"/>
    </w:rPr>
  </w:style>
  <w:style w:type="character" w:customStyle="1" w:styleId="15">
    <w:name w:val="15"/>
    <w:basedOn w:val="a0"/>
    <w:qFormat/>
    <w:rsid w:val="006665FD"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basedOn w:val="a0"/>
    <w:qFormat/>
    <w:rsid w:val="006665FD"/>
    <w:rPr>
      <w:rFonts w:ascii="Times New Roman" w:hAnsi="Times New Roman" w:cs="Times New Roman" w:hint="default"/>
      <w:i/>
      <w:iCs/>
    </w:rPr>
  </w:style>
  <w:style w:type="paragraph" w:customStyle="1" w:styleId="Acknowledgement">
    <w:name w:val="Acknowledgement"/>
    <w:basedOn w:val="Referencesandnotes"/>
    <w:qFormat/>
    <w:rsid w:val="006665FD"/>
  </w:style>
  <w:style w:type="paragraph" w:customStyle="1" w:styleId="Referencesandnotes">
    <w:name w:val="References and notes"/>
    <w:basedOn w:val="BaseText"/>
    <w:qFormat/>
    <w:rsid w:val="006665FD"/>
    <w:pPr>
      <w:ind w:left="720" w:hanging="720"/>
    </w:pPr>
  </w:style>
  <w:style w:type="paragraph" w:customStyle="1" w:styleId="BaseText">
    <w:name w:val="Base_Text"/>
    <w:qFormat/>
    <w:rsid w:val="006665FD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a"/>
    <w:qFormat/>
    <w:rsid w:val="006665FD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  <w14:ligatures w14:val="none"/>
    </w:rPr>
  </w:style>
  <w:style w:type="paragraph" w:customStyle="1" w:styleId="1">
    <w:name w:val="修订1"/>
    <w:hidden/>
    <w:uiPriority w:val="99"/>
    <w:semiHidden/>
    <w:qFormat/>
    <w:rsid w:val="006665FD"/>
    <w:rPr>
      <w:szCs w:val="24"/>
      <w14:ligatures w14:val="none"/>
    </w:rPr>
  </w:style>
  <w:style w:type="paragraph" w:customStyle="1" w:styleId="2">
    <w:name w:val="修订2"/>
    <w:hidden/>
    <w:uiPriority w:val="99"/>
    <w:semiHidden/>
    <w:qFormat/>
    <w:rsid w:val="006665FD"/>
    <w:rPr>
      <w:szCs w:val="24"/>
      <w14:ligatures w14:val="none"/>
    </w:rPr>
  </w:style>
  <w:style w:type="paragraph" w:customStyle="1" w:styleId="3">
    <w:name w:val="修订3"/>
    <w:hidden/>
    <w:uiPriority w:val="99"/>
    <w:semiHidden/>
    <w:qFormat/>
    <w:rsid w:val="006665FD"/>
    <w:rPr>
      <w:szCs w:val="24"/>
      <w14:ligatures w14:val="none"/>
    </w:rPr>
  </w:style>
  <w:style w:type="paragraph" w:customStyle="1" w:styleId="4">
    <w:name w:val="修订4"/>
    <w:hidden/>
    <w:uiPriority w:val="99"/>
    <w:unhideWhenUsed/>
    <w:qFormat/>
    <w:rsid w:val="006665FD"/>
    <w:rPr>
      <w:szCs w:val="24"/>
      <w14:ligatures w14:val="none"/>
    </w:rPr>
  </w:style>
  <w:style w:type="paragraph" w:styleId="a9">
    <w:name w:val="Revision"/>
    <w:hidden/>
    <w:uiPriority w:val="99"/>
    <w:unhideWhenUsed/>
    <w:rsid w:val="006665FD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4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1A07B-B849-4CB4-A317-65A223394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5</Pages>
  <Words>464</Words>
  <Characters>2648</Characters>
  <Application>Microsoft Office Word</Application>
  <DocSecurity>0</DocSecurity>
  <Lines>22</Lines>
  <Paragraphs>6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贵学 但</dc:creator>
  <cp:keywords/>
  <dc:description/>
  <cp:lastModifiedBy>贵学 但</cp:lastModifiedBy>
  <cp:revision>22</cp:revision>
  <dcterms:created xsi:type="dcterms:W3CDTF">2024-12-10T05:05:00Z</dcterms:created>
  <dcterms:modified xsi:type="dcterms:W3CDTF">2024-12-18T07:52:00Z</dcterms:modified>
</cp:coreProperties>
</file>